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A39DE6" w14:textId="497D94EF" w:rsidR="00A97B33" w:rsidRPr="00A97B33" w:rsidRDefault="00A97B33" w:rsidP="00A97B33">
      <w:pPr>
        <w:rPr>
          <w:rFonts w:cstheme="minorHAnsi"/>
          <w:b/>
        </w:rPr>
      </w:pPr>
      <w:r w:rsidRPr="00A97B33">
        <w:rPr>
          <w:rFonts w:cstheme="minorHAnsi"/>
          <w:b/>
        </w:rPr>
        <w:t>Supplemental Material: Complete List of Patient Questions</w:t>
      </w:r>
    </w:p>
    <w:p w14:paraId="32E33235" w14:textId="77777777" w:rsidR="00A97B33" w:rsidRDefault="00A97B33" w:rsidP="00610B55">
      <w:pPr>
        <w:rPr>
          <w:rFonts w:asciiTheme="majorHAnsi" w:hAnsiTheme="majorHAnsi" w:cstheme="majorHAnsi"/>
          <w:b/>
          <w:bCs/>
        </w:rPr>
      </w:pPr>
    </w:p>
    <w:p w14:paraId="6CFB0896" w14:textId="12ED40FF" w:rsidR="00610B55" w:rsidRPr="00A97B33" w:rsidRDefault="00610B55" w:rsidP="00610B55">
      <w:pPr>
        <w:rPr>
          <w:rFonts w:ascii="Calibri" w:hAnsi="Calibri" w:cs="Calibri"/>
          <w:b/>
          <w:bCs/>
        </w:rPr>
      </w:pPr>
      <w:r w:rsidRPr="00A97B33">
        <w:rPr>
          <w:rFonts w:ascii="Calibri" w:hAnsi="Calibri" w:cs="Calibri"/>
          <w:b/>
          <w:bCs/>
        </w:rPr>
        <w:t>General Radiation Questions or Concerns</w:t>
      </w:r>
    </w:p>
    <w:p w14:paraId="6B8100F8" w14:textId="280AB61A" w:rsidR="00F57833" w:rsidRDefault="00F57833" w:rsidP="00610B55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>
        <w:rPr>
          <w:rFonts w:ascii="Calibri" w:hAnsi="Calibri" w:cs="Calibri"/>
        </w:rPr>
        <w:t>What is radiation?</w:t>
      </w:r>
    </w:p>
    <w:p w14:paraId="75855F2B" w14:textId="16CA573A" w:rsidR="00610B55" w:rsidRPr="00A97B33" w:rsidRDefault="00610B55" w:rsidP="00610B55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Are there different types of radiation?</w:t>
      </w:r>
    </w:p>
    <w:p w14:paraId="18A0FE6B" w14:textId="77777777" w:rsidR="00610B55" w:rsidRPr="00A97B33" w:rsidRDefault="00610B55" w:rsidP="00610B55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What is background radiation?</w:t>
      </w:r>
    </w:p>
    <w:p w14:paraId="734D03D8" w14:textId="5B6D2F40" w:rsidR="00610B55" w:rsidRPr="00A97B33" w:rsidRDefault="00610B55" w:rsidP="00610B55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 xml:space="preserve">Does </w:t>
      </w:r>
      <w:r w:rsidR="00A16018">
        <w:rPr>
          <w:rFonts w:ascii="Calibri" w:hAnsi="Calibri" w:cs="Calibri"/>
        </w:rPr>
        <w:t>[</w:t>
      </w:r>
      <w:r w:rsidRPr="00A97B33">
        <w:rPr>
          <w:rFonts w:ascii="Calibri" w:hAnsi="Calibri" w:cs="Calibri"/>
          <w:i/>
          <w:iCs/>
        </w:rPr>
        <w:t>insert household device</w:t>
      </w:r>
      <w:r w:rsidR="00A16018">
        <w:rPr>
          <w:rFonts w:ascii="Calibri" w:hAnsi="Calibri" w:cs="Calibri"/>
        </w:rPr>
        <w:t>]</w:t>
      </w:r>
      <w:r w:rsidRPr="00A97B33">
        <w:rPr>
          <w:rFonts w:ascii="Calibri" w:hAnsi="Calibri" w:cs="Calibri"/>
        </w:rPr>
        <w:t xml:space="preserve"> produce radiation?</w:t>
      </w:r>
    </w:p>
    <w:p w14:paraId="6C995F6A" w14:textId="77777777" w:rsidR="00610B55" w:rsidRPr="00A97B33" w:rsidRDefault="00610B55" w:rsidP="00610B55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Can radiation cause cancer?</w:t>
      </w:r>
    </w:p>
    <w:p w14:paraId="52EE5FB7" w14:textId="77777777" w:rsidR="00610B55" w:rsidRPr="00A97B33" w:rsidRDefault="00610B55" w:rsidP="00610B55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Will radiation make me radioactive?</w:t>
      </w:r>
    </w:p>
    <w:p w14:paraId="1DDAD336" w14:textId="77777777" w:rsidR="00610B55" w:rsidRPr="00A97B33" w:rsidRDefault="00610B55" w:rsidP="00610B55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Can you see radiation?</w:t>
      </w:r>
    </w:p>
    <w:p w14:paraId="6EE58F63" w14:textId="3DF8C4B5" w:rsidR="00610B55" w:rsidRDefault="00610B55" w:rsidP="00610B55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Can you feel radiation?</w:t>
      </w:r>
    </w:p>
    <w:p w14:paraId="0B9F359D" w14:textId="06CA7D98" w:rsidR="00F57833" w:rsidRPr="00A97B33" w:rsidRDefault="00F57833" w:rsidP="00610B55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>
        <w:rPr>
          <w:rFonts w:ascii="Calibri" w:hAnsi="Calibri" w:cs="Calibri"/>
        </w:rPr>
        <w:t>How does radiation work?</w:t>
      </w:r>
    </w:p>
    <w:p w14:paraId="77BAC1D2" w14:textId="77777777" w:rsidR="00610B55" w:rsidRPr="00A97B33" w:rsidRDefault="00610B55" w:rsidP="00610B55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How does radiation kill tumor cells?</w:t>
      </w:r>
    </w:p>
    <w:p w14:paraId="52AA950A" w14:textId="77777777" w:rsidR="00610B55" w:rsidRPr="00A97B33" w:rsidRDefault="00610B55" w:rsidP="00610B55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How does the body dispose of the tumor cells after they die?</w:t>
      </w:r>
    </w:p>
    <w:p w14:paraId="7524954B" w14:textId="77777777" w:rsidR="00610B55" w:rsidRPr="00A97B33" w:rsidRDefault="00610B55" w:rsidP="00610B55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What does ‘ionizing’ mean?</w:t>
      </w:r>
    </w:p>
    <w:p w14:paraId="17805755" w14:textId="77777777" w:rsidR="00610B55" w:rsidRPr="00A97B33" w:rsidRDefault="00610B55" w:rsidP="00610B55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Does all of the radiation I receive build-up over time?</w:t>
      </w:r>
    </w:p>
    <w:p w14:paraId="31A31FBD" w14:textId="706ADB53" w:rsidR="00610B55" w:rsidRPr="00A97B33" w:rsidRDefault="00610B55" w:rsidP="00610B55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I’ve had radiation before, do I need to be worried?</w:t>
      </w:r>
    </w:p>
    <w:p w14:paraId="089E0ADF" w14:textId="1E5495ED" w:rsidR="00610B55" w:rsidRPr="00A97B33" w:rsidRDefault="00610B55" w:rsidP="00610B55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 xml:space="preserve">If my cancer comes back, can we treat </w:t>
      </w:r>
      <w:r w:rsidR="00395EBA" w:rsidRPr="00A97B33">
        <w:rPr>
          <w:rFonts w:ascii="Calibri" w:hAnsi="Calibri" w:cs="Calibri"/>
        </w:rPr>
        <w:t xml:space="preserve">it </w:t>
      </w:r>
      <w:r w:rsidRPr="00A97B33">
        <w:rPr>
          <w:rFonts w:ascii="Calibri" w:hAnsi="Calibri" w:cs="Calibri"/>
        </w:rPr>
        <w:t>again?</w:t>
      </w:r>
    </w:p>
    <w:p w14:paraId="5A05508D" w14:textId="77777777" w:rsidR="00610B55" w:rsidRPr="00A97B33" w:rsidRDefault="00610B55" w:rsidP="00610B55">
      <w:pPr>
        <w:rPr>
          <w:rFonts w:ascii="Calibri" w:hAnsi="Calibri" w:cs="Calibri"/>
        </w:rPr>
      </w:pPr>
    </w:p>
    <w:p w14:paraId="18F02896" w14:textId="77777777" w:rsidR="00610B55" w:rsidRPr="00A97B33" w:rsidRDefault="00610B55" w:rsidP="00610B55">
      <w:pPr>
        <w:rPr>
          <w:rFonts w:ascii="Calibri" w:hAnsi="Calibri" w:cs="Calibri"/>
          <w:b/>
          <w:bCs/>
        </w:rPr>
      </w:pPr>
      <w:r w:rsidRPr="00A97B33">
        <w:rPr>
          <w:rFonts w:ascii="Calibri" w:hAnsi="Calibri" w:cs="Calibri"/>
          <w:b/>
          <w:bCs/>
        </w:rPr>
        <w:t>Treatment Planning and Treatment Delivery Questions</w:t>
      </w:r>
    </w:p>
    <w:p w14:paraId="5051C387" w14:textId="3841240A" w:rsidR="00610B55" w:rsidRPr="00A97B33" w:rsidRDefault="00610B55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 xml:space="preserve">Am I being treated today </w:t>
      </w:r>
      <w:r w:rsidR="00412E5C" w:rsidRPr="00A97B33">
        <w:rPr>
          <w:rFonts w:ascii="Calibri" w:hAnsi="Calibri" w:cs="Calibri"/>
        </w:rPr>
        <w:t xml:space="preserve">(at </w:t>
      </w:r>
      <w:r w:rsidRPr="00A97B33">
        <w:rPr>
          <w:rFonts w:ascii="Calibri" w:hAnsi="Calibri" w:cs="Calibri"/>
        </w:rPr>
        <w:t>CT simulation</w:t>
      </w:r>
      <w:r w:rsidR="00412E5C" w:rsidRPr="00A97B33">
        <w:rPr>
          <w:rFonts w:ascii="Calibri" w:hAnsi="Calibri" w:cs="Calibri"/>
        </w:rPr>
        <w:t>)</w:t>
      </w:r>
      <w:r w:rsidRPr="00A97B33">
        <w:rPr>
          <w:rFonts w:ascii="Calibri" w:hAnsi="Calibri" w:cs="Calibri"/>
        </w:rPr>
        <w:t>?</w:t>
      </w:r>
    </w:p>
    <w:p w14:paraId="6BC7055B" w14:textId="7C5C5062" w:rsidR="00610B55" w:rsidRPr="00A97B33" w:rsidRDefault="00610B55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What type of radiation am I getting?</w:t>
      </w:r>
    </w:p>
    <w:p w14:paraId="7C84BD07" w14:textId="1E582CC0" w:rsidR="00610B55" w:rsidRPr="00A97B33" w:rsidRDefault="00610B55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What is my prescription; how does it compare to others?</w:t>
      </w:r>
    </w:p>
    <w:p w14:paraId="4D2562CD" w14:textId="77777777" w:rsidR="00610B55" w:rsidRPr="00A97B33" w:rsidRDefault="00610B55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Is my treatment plan customized for me?</w:t>
      </w:r>
    </w:p>
    <w:p w14:paraId="2E4C3E4C" w14:textId="4F8D46E2" w:rsidR="00610B55" w:rsidRDefault="00610B55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How is my treatment plan created?</w:t>
      </w:r>
    </w:p>
    <w:p w14:paraId="79E53DFD" w14:textId="701A5372" w:rsidR="00F57833" w:rsidRPr="00A97B33" w:rsidRDefault="00F57833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>
        <w:rPr>
          <w:rFonts w:ascii="Calibri" w:hAnsi="Calibri" w:cs="Calibri"/>
        </w:rPr>
        <w:t>Who makes my treatment plan?</w:t>
      </w:r>
    </w:p>
    <w:p w14:paraId="3DFEABB2" w14:textId="77777777" w:rsidR="00610B55" w:rsidRPr="00A97B33" w:rsidRDefault="00610B55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How do you know what to treat?</w:t>
      </w:r>
    </w:p>
    <w:p w14:paraId="6E0DAD71" w14:textId="1244D2D0" w:rsidR="00610B55" w:rsidRDefault="00610B55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How do you know where the tumor is in my body?</w:t>
      </w:r>
    </w:p>
    <w:p w14:paraId="75583540" w14:textId="15288BF1" w:rsidR="00F57833" w:rsidRPr="00A97B33" w:rsidRDefault="00F57833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>
        <w:rPr>
          <w:rFonts w:ascii="Calibri" w:hAnsi="Calibri" w:cs="Calibri"/>
        </w:rPr>
        <w:t>How is the radiation shaped?</w:t>
      </w:r>
    </w:p>
    <w:p w14:paraId="423832D8" w14:textId="5B8CE47C" w:rsidR="00412E5C" w:rsidRPr="00A97B33" w:rsidRDefault="00412E5C" w:rsidP="00412E5C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How is the dose shaped to my tumor?</w:t>
      </w:r>
    </w:p>
    <w:p w14:paraId="4726632E" w14:textId="5C23B3E0" w:rsidR="00412E5C" w:rsidRPr="00A97B33" w:rsidRDefault="00412E5C" w:rsidP="00412E5C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How do you know what dose to give the tumor?</w:t>
      </w:r>
    </w:p>
    <w:p w14:paraId="1DC3C9D4" w14:textId="200DCDA1" w:rsidR="00610B55" w:rsidRPr="00A97B33" w:rsidRDefault="00610B55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Does the radiation go everywhere or just to my tumor?</w:t>
      </w:r>
    </w:p>
    <w:p w14:paraId="4C964CE3" w14:textId="051BCCDF" w:rsidR="00412E5C" w:rsidRPr="00A97B33" w:rsidRDefault="00412E5C" w:rsidP="00412E5C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Why is the target larger than the tumor?</w:t>
      </w:r>
    </w:p>
    <w:p w14:paraId="7B229491" w14:textId="77777777" w:rsidR="00610B55" w:rsidRPr="00A97B33" w:rsidRDefault="00610B55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How does the treatment dose compare to the radiation I get in normal life?</w:t>
      </w:r>
    </w:p>
    <w:p w14:paraId="78AA749C" w14:textId="6E7EFD2A" w:rsidR="00610B55" w:rsidRPr="00A97B33" w:rsidRDefault="00610B55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How do you know what doses my healthy organs can tolerate?</w:t>
      </w:r>
    </w:p>
    <w:p w14:paraId="18C3288D" w14:textId="3FF68F29" w:rsidR="00610B55" w:rsidRDefault="00610B55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How do you spare</w:t>
      </w:r>
      <w:r w:rsidR="00395EBA" w:rsidRPr="00A97B33">
        <w:rPr>
          <w:rFonts w:ascii="Calibri" w:hAnsi="Calibri" w:cs="Calibri"/>
        </w:rPr>
        <w:t xml:space="preserve"> the</w:t>
      </w:r>
      <w:r w:rsidRPr="00A97B33">
        <w:rPr>
          <w:rFonts w:ascii="Calibri" w:hAnsi="Calibri" w:cs="Calibri"/>
        </w:rPr>
        <w:t xml:space="preserve"> </w:t>
      </w:r>
      <w:r w:rsidR="00A16018">
        <w:rPr>
          <w:rFonts w:ascii="Calibri" w:hAnsi="Calibri" w:cs="Calibri"/>
        </w:rPr>
        <w:t>[</w:t>
      </w:r>
      <w:r w:rsidRPr="00A97B33">
        <w:rPr>
          <w:rFonts w:ascii="Calibri" w:hAnsi="Calibri" w:cs="Calibri"/>
          <w:i/>
          <w:iCs/>
        </w:rPr>
        <w:t>insert organ</w:t>
      </w:r>
      <w:r w:rsidR="00A16018">
        <w:rPr>
          <w:rFonts w:ascii="Calibri" w:hAnsi="Calibri" w:cs="Calibri"/>
        </w:rPr>
        <w:t>]</w:t>
      </w:r>
      <w:r w:rsidRPr="00A97B33">
        <w:rPr>
          <w:rFonts w:ascii="Calibri" w:hAnsi="Calibri" w:cs="Calibri"/>
        </w:rPr>
        <w:t>?</w:t>
      </w:r>
    </w:p>
    <w:p w14:paraId="3DCAACCC" w14:textId="044AA5B9" w:rsidR="00852A9E" w:rsidRPr="00852A9E" w:rsidRDefault="00852A9E" w:rsidP="00852A9E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>
        <w:rPr>
          <w:rFonts w:ascii="Calibri" w:hAnsi="Calibri" w:cs="Calibri"/>
        </w:rPr>
        <w:t>T</w:t>
      </w:r>
      <w:r w:rsidRPr="00EF1183">
        <w:rPr>
          <w:rFonts w:ascii="Calibri" w:hAnsi="Calibri" w:cs="Calibri"/>
        </w:rPr>
        <w:t>he treatment machine</w:t>
      </w:r>
      <w:r>
        <w:rPr>
          <w:rFonts w:ascii="Calibri" w:hAnsi="Calibri" w:cs="Calibri"/>
        </w:rPr>
        <w:t xml:space="preserve"> is pointed right at me, won’t the radiation go into my heart </w:t>
      </w:r>
      <w:r>
        <w:rPr>
          <w:rFonts w:ascii="Calibri" w:hAnsi="Calibri" w:cs="Calibri"/>
        </w:rPr>
        <w:br/>
        <w:t>and lungs?</w:t>
      </w:r>
    </w:p>
    <w:p w14:paraId="7E945D53" w14:textId="77777777" w:rsidR="00610B55" w:rsidRPr="00A97B33" w:rsidRDefault="00610B55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How do you know the treatment is working?</w:t>
      </w:r>
    </w:p>
    <w:p w14:paraId="09FE3449" w14:textId="77777777" w:rsidR="00610B55" w:rsidRPr="00A97B33" w:rsidRDefault="00610B55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What happens if I move during treatment?</w:t>
      </w:r>
    </w:p>
    <w:p w14:paraId="782897CD" w14:textId="5DB6B392" w:rsidR="00610B55" w:rsidRDefault="00610B55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What happens when I breathe during treatment and the tumor moves?</w:t>
      </w:r>
    </w:p>
    <w:p w14:paraId="4513C7DF" w14:textId="545C10EB" w:rsidR="00F57833" w:rsidRPr="00A97B33" w:rsidRDefault="00F57833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>
        <w:rPr>
          <w:rFonts w:ascii="Calibri" w:hAnsi="Calibri" w:cs="Calibri"/>
        </w:rPr>
        <w:t>How do you know I don’t need to take a deep breath during treatment</w:t>
      </w:r>
      <w:r w:rsidR="00A16018">
        <w:rPr>
          <w:rFonts w:ascii="Calibri" w:hAnsi="Calibri" w:cs="Calibri"/>
        </w:rPr>
        <w:t xml:space="preserve"> (for a free-breathing patient)</w:t>
      </w:r>
      <w:r>
        <w:rPr>
          <w:rFonts w:ascii="Calibri" w:hAnsi="Calibri" w:cs="Calibri"/>
        </w:rPr>
        <w:t>?</w:t>
      </w:r>
    </w:p>
    <w:p w14:paraId="48549805" w14:textId="77777777" w:rsidR="00610B55" w:rsidRPr="00A97B33" w:rsidRDefault="00610B55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How do you know the cancer hasn’t changed between CT simulation and treatment?</w:t>
      </w:r>
    </w:p>
    <w:p w14:paraId="7058DE17" w14:textId="77777777" w:rsidR="00610B55" w:rsidRPr="00A97B33" w:rsidRDefault="00610B55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lastRenderedPageBreak/>
        <w:t>How do you know if the tumor has changed size?</w:t>
      </w:r>
    </w:p>
    <w:p w14:paraId="1C4D163D" w14:textId="77777777" w:rsidR="00610B55" w:rsidRPr="00A97B33" w:rsidRDefault="00610B55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Can you see if the tumor is getting smaller during treatment?</w:t>
      </w:r>
    </w:p>
    <w:p w14:paraId="545ADBA1" w14:textId="77777777" w:rsidR="00610B55" w:rsidRPr="00A97B33" w:rsidRDefault="00610B55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If the tumor shrinks during treatment, will the plan be delivering the wrong dose?</w:t>
      </w:r>
    </w:p>
    <w:p w14:paraId="3CA8958B" w14:textId="77777777" w:rsidR="00610B55" w:rsidRPr="00A97B33" w:rsidRDefault="00610B55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How much radiation am I getting from set-up imaging?</w:t>
      </w:r>
    </w:p>
    <w:p w14:paraId="2A7DB81C" w14:textId="1CA200C2" w:rsidR="00610B55" w:rsidRPr="00A97B33" w:rsidRDefault="00610B55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 xml:space="preserve">How does the x-ray imaging </w:t>
      </w:r>
      <w:r w:rsidR="00412E5C" w:rsidRPr="00A97B33">
        <w:rPr>
          <w:rFonts w:ascii="Calibri" w:hAnsi="Calibri" w:cs="Calibri"/>
        </w:rPr>
        <w:t xml:space="preserve">dose </w:t>
      </w:r>
      <w:r w:rsidRPr="00A97B33">
        <w:rPr>
          <w:rFonts w:ascii="Calibri" w:hAnsi="Calibri" w:cs="Calibri"/>
        </w:rPr>
        <w:t>differ from the treatment dose?</w:t>
      </w:r>
    </w:p>
    <w:p w14:paraId="340CD002" w14:textId="12F741D9" w:rsidR="00610B55" w:rsidRDefault="00610B55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Why did I have more set-up images taken today than yesterday?</w:t>
      </w:r>
    </w:p>
    <w:p w14:paraId="32A5CF77" w14:textId="4BBB2BB9" w:rsidR="00F57833" w:rsidRPr="00A97B33" w:rsidRDefault="00F57833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I’m afraid of the dose from the imaging </w:t>
      </w:r>
      <w:r w:rsidR="00352CCA">
        <w:rPr>
          <w:rFonts w:ascii="Calibri" w:hAnsi="Calibri" w:cs="Calibri"/>
        </w:rPr>
        <w:t>every day</w:t>
      </w:r>
      <w:r>
        <w:rPr>
          <w:rFonts w:ascii="Calibri" w:hAnsi="Calibri" w:cs="Calibri"/>
        </w:rPr>
        <w:t xml:space="preserve">, can I forgo having this? </w:t>
      </w:r>
    </w:p>
    <w:p w14:paraId="7FC80E28" w14:textId="39E1560E" w:rsidR="00395EBA" w:rsidRPr="00A97B33" w:rsidRDefault="00395EBA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Why do I need a full bladder?</w:t>
      </w:r>
    </w:p>
    <w:p w14:paraId="6A949B4A" w14:textId="77777777" w:rsidR="00610B55" w:rsidRPr="00A97B33" w:rsidRDefault="00610B55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How long will the treatment take?</w:t>
      </w:r>
    </w:p>
    <w:p w14:paraId="6216596C" w14:textId="78883EAC" w:rsidR="00610B55" w:rsidRPr="00A97B33" w:rsidRDefault="00610B55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Why does the treatment machine move around me during treatment?</w:t>
      </w:r>
    </w:p>
    <w:p w14:paraId="1DD939A8" w14:textId="65DDBCFB" w:rsidR="00610B55" w:rsidRDefault="00610B55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 xml:space="preserve">Why does the </w:t>
      </w:r>
      <w:r w:rsidRPr="00A16018">
        <w:rPr>
          <w:rFonts w:ascii="Calibri" w:hAnsi="Calibri" w:cs="Calibri"/>
        </w:rPr>
        <w:t>collimator</w:t>
      </w:r>
      <w:r w:rsidRPr="00A97B33">
        <w:rPr>
          <w:rFonts w:ascii="Calibri" w:hAnsi="Calibri" w:cs="Calibri"/>
        </w:rPr>
        <w:t xml:space="preserve"> move during treatment?</w:t>
      </w:r>
    </w:p>
    <w:p w14:paraId="0E716186" w14:textId="77777777" w:rsidR="00610B55" w:rsidRPr="00A97B33" w:rsidRDefault="00610B55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Is this a new type of treatment machine?</w:t>
      </w:r>
    </w:p>
    <w:p w14:paraId="2EB70AA0" w14:textId="77777777" w:rsidR="00610B55" w:rsidRPr="00A97B33" w:rsidRDefault="00610B55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Does the radiation stop after you turn the machine off?</w:t>
      </w:r>
    </w:p>
    <w:p w14:paraId="3F1F77C3" w14:textId="77777777" w:rsidR="00610B55" w:rsidRPr="00A97B33" w:rsidRDefault="00610B55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Are all the treatment machines the same?</w:t>
      </w:r>
    </w:p>
    <w:p w14:paraId="3542534D" w14:textId="77777777" w:rsidR="00610B55" w:rsidRPr="00A97B33" w:rsidRDefault="00610B55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What are the sounds I’m hearing during treatment?</w:t>
      </w:r>
    </w:p>
    <w:p w14:paraId="4C82742F" w14:textId="77777777" w:rsidR="00610B55" w:rsidRPr="00A97B33" w:rsidRDefault="00610B55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Will I feel anything during treatment?</w:t>
      </w:r>
    </w:p>
    <w:p w14:paraId="43B0064A" w14:textId="77777777" w:rsidR="00610B55" w:rsidRPr="00A97B33" w:rsidRDefault="00610B55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Will I feel an electric shock during treatment?</w:t>
      </w:r>
    </w:p>
    <w:p w14:paraId="52EE2F35" w14:textId="77777777" w:rsidR="00610B55" w:rsidRPr="00A97B33" w:rsidRDefault="00610B55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 xml:space="preserve">How does the </w:t>
      </w:r>
      <w:r w:rsidRPr="00A16018">
        <w:rPr>
          <w:rFonts w:ascii="Calibri" w:hAnsi="Calibri" w:cs="Calibri"/>
        </w:rPr>
        <w:t>treatment machine</w:t>
      </w:r>
      <w:r w:rsidRPr="00A97B33">
        <w:rPr>
          <w:rFonts w:ascii="Calibri" w:hAnsi="Calibri" w:cs="Calibri"/>
        </w:rPr>
        <w:t xml:space="preserve"> work?</w:t>
      </w:r>
    </w:p>
    <w:p w14:paraId="1695D46E" w14:textId="451504AA" w:rsidR="00610B55" w:rsidRPr="00A97B33" w:rsidRDefault="00610B55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 xml:space="preserve">What </w:t>
      </w:r>
      <w:r w:rsidRPr="00A97B33">
        <w:rPr>
          <w:rFonts w:ascii="Calibri" w:hAnsi="Calibri" w:cs="Calibri"/>
          <w:i/>
          <w:iCs/>
        </w:rPr>
        <w:t xml:space="preserve">about </w:t>
      </w:r>
      <w:r w:rsidR="00A16018" w:rsidRPr="00A16018">
        <w:rPr>
          <w:rFonts w:ascii="Calibri" w:hAnsi="Calibri" w:cs="Calibri"/>
        </w:rPr>
        <w:t>[</w:t>
      </w:r>
      <w:r w:rsidRPr="00A97B33">
        <w:rPr>
          <w:rFonts w:ascii="Calibri" w:hAnsi="Calibri" w:cs="Calibri"/>
          <w:i/>
          <w:iCs/>
        </w:rPr>
        <w:t>insert another type of therapy or machine</w:t>
      </w:r>
      <w:r w:rsidR="00A16018" w:rsidRPr="00A16018">
        <w:rPr>
          <w:rFonts w:ascii="Calibri" w:hAnsi="Calibri" w:cs="Calibri"/>
        </w:rPr>
        <w:t>]</w:t>
      </w:r>
      <w:r w:rsidRPr="00A97B33">
        <w:rPr>
          <w:rFonts w:ascii="Calibri" w:hAnsi="Calibri" w:cs="Calibri"/>
        </w:rPr>
        <w:t>, is that better?</w:t>
      </w:r>
    </w:p>
    <w:p w14:paraId="0D034114" w14:textId="4CCBB1D0" w:rsidR="00610B55" w:rsidRPr="00A97B33" w:rsidRDefault="00610B55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Why does treatment take so many days?</w:t>
      </w:r>
    </w:p>
    <w:p w14:paraId="3D71583F" w14:textId="58E82040" w:rsidR="00610B55" w:rsidRPr="00A97B33" w:rsidRDefault="00610B55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Why is the dose spread out over so many days?</w:t>
      </w:r>
    </w:p>
    <w:p w14:paraId="50E449D2" w14:textId="77777777" w:rsidR="00610B55" w:rsidRPr="00A97B33" w:rsidRDefault="00610B55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Why has my number of treatments changed?</w:t>
      </w:r>
    </w:p>
    <w:p w14:paraId="60F0E7E9" w14:textId="3D003EDD" w:rsidR="00610B55" w:rsidRDefault="00610B55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I would like to delay my treatment; can we do this at a later date?</w:t>
      </w:r>
    </w:p>
    <w:p w14:paraId="4D788744" w14:textId="0FB11048" w:rsidR="00F57833" w:rsidRDefault="00F57833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>
        <w:rPr>
          <w:rFonts w:ascii="Calibri" w:hAnsi="Calibri" w:cs="Calibri"/>
        </w:rPr>
        <w:t>Why should I not skip a day of treatment?</w:t>
      </w:r>
    </w:p>
    <w:p w14:paraId="0A626B91" w14:textId="111B4ACE" w:rsidR="00F57833" w:rsidRDefault="00F57833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>
        <w:rPr>
          <w:rFonts w:ascii="Calibri" w:hAnsi="Calibri" w:cs="Calibri"/>
        </w:rPr>
        <w:t>If it’s important that I not skip a treatment, then why don’t you treat on the weekend?</w:t>
      </w:r>
    </w:p>
    <w:p w14:paraId="5F1169BF" w14:textId="1C48D3AD" w:rsidR="00F57833" w:rsidRDefault="00F57833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>
        <w:rPr>
          <w:rFonts w:ascii="Calibri" w:hAnsi="Calibri" w:cs="Calibri"/>
        </w:rPr>
        <w:t>Why am I getting a boost with a different type of treatment?</w:t>
      </w:r>
    </w:p>
    <w:p w14:paraId="30ED5ACE" w14:textId="6AD07683" w:rsidR="00EF1183" w:rsidRDefault="00EF1183" w:rsidP="00EF1183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>
        <w:rPr>
          <w:rFonts w:ascii="Calibri" w:hAnsi="Calibri" w:cs="Calibri"/>
        </w:rPr>
        <w:t>Will the gold fiducials become radioactive as I’m treated?</w:t>
      </w:r>
    </w:p>
    <w:p w14:paraId="5A5F7F31" w14:textId="6051FC1D" w:rsidR="00EF1183" w:rsidRPr="00EF1183" w:rsidRDefault="00EF1183" w:rsidP="00EF1183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>
        <w:rPr>
          <w:rFonts w:ascii="Calibri" w:hAnsi="Calibri" w:cs="Calibri"/>
        </w:rPr>
        <w:t>Why was my friend’s radiation for the same disease site different from mine?</w:t>
      </w:r>
    </w:p>
    <w:p w14:paraId="14FDC1B2" w14:textId="77777777" w:rsidR="00610B55" w:rsidRPr="00A97B33" w:rsidRDefault="00610B55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What is dose?</w:t>
      </w:r>
    </w:p>
    <w:p w14:paraId="65FC7A4A" w14:textId="77777777" w:rsidR="00610B55" w:rsidRPr="00A97B33" w:rsidRDefault="00610B55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What is a gray?</w:t>
      </w:r>
    </w:p>
    <w:p w14:paraId="21EC64AB" w14:textId="5459F003" w:rsidR="00610B55" w:rsidRDefault="00610B55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 xml:space="preserve">What does </w:t>
      </w:r>
      <w:r w:rsidR="00852A9E" w:rsidRPr="00A16018">
        <w:rPr>
          <w:rFonts w:ascii="Calibri" w:hAnsi="Calibri" w:cs="Calibri"/>
        </w:rPr>
        <w:t>IMRT</w:t>
      </w:r>
      <w:r w:rsidR="00A16018">
        <w:rPr>
          <w:rFonts w:ascii="Calibri" w:hAnsi="Calibri" w:cs="Calibri"/>
          <w:i/>
          <w:iCs/>
        </w:rPr>
        <w:t xml:space="preserve"> </w:t>
      </w:r>
      <w:r w:rsidRPr="00A97B33">
        <w:rPr>
          <w:rFonts w:ascii="Calibri" w:hAnsi="Calibri" w:cs="Calibri"/>
        </w:rPr>
        <w:t>mean?</w:t>
      </w:r>
    </w:p>
    <w:p w14:paraId="04DEAA4C" w14:textId="073385BA" w:rsidR="00610B55" w:rsidRPr="00A97B33" w:rsidRDefault="00610B55" w:rsidP="00610B5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 xml:space="preserve">What does </w:t>
      </w:r>
      <w:r w:rsidR="00A16018">
        <w:rPr>
          <w:rFonts w:ascii="Calibri" w:hAnsi="Calibri" w:cs="Calibri"/>
        </w:rPr>
        <w:t>SBRT</w:t>
      </w:r>
      <w:r w:rsidRPr="00A97B33">
        <w:rPr>
          <w:rFonts w:ascii="Calibri" w:hAnsi="Calibri" w:cs="Calibri"/>
        </w:rPr>
        <w:t xml:space="preserve"> mean?</w:t>
      </w:r>
    </w:p>
    <w:p w14:paraId="6D37E599" w14:textId="77777777" w:rsidR="00610B55" w:rsidRPr="00A97B33" w:rsidRDefault="00610B55" w:rsidP="00610B55">
      <w:pPr>
        <w:rPr>
          <w:rFonts w:ascii="Calibri" w:hAnsi="Calibri" w:cs="Calibri"/>
        </w:rPr>
      </w:pPr>
    </w:p>
    <w:p w14:paraId="146FFD12" w14:textId="77777777" w:rsidR="00610B55" w:rsidRPr="00A97B33" w:rsidRDefault="00610B55" w:rsidP="00610B55">
      <w:pPr>
        <w:rPr>
          <w:rFonts w:ascii="Calibri" w:hAnsi="Calibri" w:cs="Calibri"/>
          <w:b/>
          <w:bCs/>
        </w:rPr>
      </w:pPr>
      <w:r w:rsidRPr="00A97B33">
        <w:rPr>
          <w:rFonts w:ascii="Calibri" w:hAnsi="Calibri" w:cs="Calibri"/>
          <w:b/>
          <w:bCs/>
        </w:rPr>
        <w:t>Safety and Quality Assurance Questions</w:t>
      </w:r>
    </w:p>
    <w:p w14:paraId="274C50F7" w14:textId="2140F408" w:rsidR="00610B55" w:rsidRDefault="00610B55" w:rsidP="00222349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How do you know the treatment machine is delivering the correct dose?</w:t>
      </w:r>
    </w:p>
    <w:p w14:paraId="53DE9924" w14:textId="30CE2619" w:rsidR="00F57833" w:rsidRPr="00A97B33" w:rsidRDefault="00F57833" w:rsidP="00222349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>
        <w:rPr>
          <w:rFonts w:ascii="Calibri" w:hAnsi="Calibri" w:cs="Calibri"/>
        </w:rPr>
        <w:t>How accurately can you deliver the radiation?</w:t>
      </w:r>
    </w:p>
    <w:p w14:paraId="35CADAC3" w14:textId="77777777" w:rsidR="00610B55" w:rsidRPr="00A97B33" w:rsidRDefault="00610B55" w:rsidP="00222349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How accurately is the dose delivered?</w:t>
      </w:r>
    </w:p>
    <w:p w14:paraId="42374C2C" w14:textId="77777777" w:rsidR="00610B55" w:rsidRPr="00A97B33" w:rsidRDefault="00610B55" w:rsidP="00222349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Has anyone else reviewed my treatment plan to make sure it’s correct?</w:t>
      </w:r>
    </w:p>
    <w:p w14:paraId="5E720BF3" w14:textId="77777777" w:rsidR="00610B55" w:rsidRPr="00A97B33" w:rsidRDefault="00610B55" w:rsidP="00222349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Do you check my status as I go through the treatment?</w:t>
      </w:r>
    </w:p>
    <w:p w14:paraId="58414C8E" w14:textId="77777777" w:rsidR="00610B55" w:rsidRPr="00A97B33" w:rsidRDefault="00610B55" w:rsidP="00222349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How do you know if something went wrong during the treatment?</w:t>
      </w:r>
    </w:p>
    <w:p w14:paraId="5C22D746" w14:textId="77777777" w:rsidR="00610B55" w:rsidRPr="00A97B33" w:rsidRDefault="00610B55" w:rsidP="00222349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How often does something go wrong during the treatment?</w:t>
      </w:r>
    </w:p>
    <w:p w14:paraId="3FA983A7" w14:textId="77777777" w:rsidR="00610B55" w:rsidRPr="00A97B33" w:rsidRDefault="00610B55" w:rsidP="00222349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Is it okay that I was transferred to a different treatment machine for treatment?</w:t>
      </w:r>
    </w:p>
    <w:p w14:paraId="652C74BC" w14:textId="77777777" w:rsidR="00610B55" w:rsidRPr="00A97B33" w:rsidRDefault="00610B55" w:rsidP="00222349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 xml:space="preserve">Why is/was the treatment machine down? </w:t>
      </w:r>
    </w:p>
    <w:p w14:paraId="75872CAE" w14:textId="77777777" w:rsidR="00610B55" w:rsidRPr="00A97B33" w:rsidRDefault="00610B55" w:rsidP="00222349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lastRenderedPageBreak/>
        <w:t>How do you know it’s safe for me to start treatment again (after the machine was down)?</w:t>
      </w:r>
    </w:p>
    <w:p w14:paraId="5DCA0DFD" w14:textId="39512022" w:rsidR="00610B55" w:rsidRPr="00A97B33" w:rsidRDefault="00610B55" w:rsidP="00222349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This is a new machine; how do you know it works properly?</w:t>
      </w:r>
    </w:p>
    <w:p w14:paraId="5C8179E2" w14:textId="77777777" w:rsidR="00222349" w:rsidRPr="00A97B33" w:rsidRDefault="00222349" w:rsidP="00222349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Does anyone check the treatment machine?</w:t>
      </w:r>
    </w:p>
    <w:p w14:paraId="784A7BEF" w14:textId="71ABEA16" w:rsidR="00222349" w:rsidRPr="00A97B33" w:rsidRDefault="00222349" w:rsidP="00222349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How often do you perform the</w:t>
      </w:r>
      <w:r w:rsidR="00A16018">
        <w:rPr>
          <w:rFonts w:ascii="Calibri" w:hAnsi="Calibri" w:cs="Calibri"/>
        </w:rPr>
        <w:t xml:space="preserve"> [</w:t>
      </w:r>
      <w:r w:rsidR="00A16018" w:rsidRPr="00A16018">
        <w:rPr>
          <w:rFonts w:ascii="Calibri" w:hAnsi="Calibri" w:cs="Calibri"/>
          <w:i/>
          <w:iCs/>
        </w:rPr>
        <w:t>insert type of</w:t>
      </w:r>
      <w:r w:rsidRPr="00A16018">
        <w:rPr>
          <w:rFonts w:ascii="Calibri" w:hAnsi="Calibri" w:cs="Calibri"/>
          <w:i/>
          <w:iCs/>
        </w:rPr>
        <w:t xml:space="preserve"> quality assuranc</w:t>
      </w:r>
      <w:r w:rsidRPr="00852A9E">
        <w:rPr>
          <w:rFonts w:ascii="Calibri" w:hAnsi="Calibri" w:cs="Calibri"/>
          <w:i/>
          <w:iCs/>
        </w:rPr>
        <w:t>e</w:t>
      </w:r>
      <w:r w:rsidR="00A16018" w:rsidRPr="00A16018">
        <w:rPr>
          <w:rFonts w:ascii="Calibri" w:hAnsi="Calibri" w:cs="Calibri"/>
        </w:rPr>
        <w:t>]</w:t>
      </w:r>
      <w:r w:rsidRPr="00A97B33">
        <w:rPr>
          <w:rFonts w:ascii="Calibri" w:hAnsi="Calibri" w:cs="Calibri"/>
        </w:rPr>
        <w:t>?</w:t>
      </w:r>
    </w:p>
    <w:p w14:paraId="2B8789A3" w14:textId="77777777" w:rsidR="00610B55" w:rsidRPr="00A97B33" w:rsidRDefault="00610B55" w:rsidP="00610B55">
      <w:pPr>
        <w:rPr>
          <w:rFonts w:ascii="Calibri" w:hAnsi="Calibri" w:cs="Calibri"/>
        </w:rPr>
      </w:pPr>
    </w:p>
    <w:p w14:paraId="09B80D2E" w14:textId="77777777" w:rsidR="00610B55" w:rsidRPr="00A97B33" w:rsidRDefault="00610B55" w:rsidP="00610B55">
      <w:pPr>
        <w:rPr>
          <w:rFonts w:ascii="Calibri" w:hAnsi="Calibri" w:cs="Calibri"/>
          <w:b/>
          <w:bCs/>
        </w:rPr>
      </w:pPr>
      <w:r w:rsidRPr="00A97B33">
        <w:rPr>
          <w:rFonts w:ascii="Calibri" w:hAnsi="Calibri" w:cs="Calibri"/>
          <w:b/>
          <w:bCs/>
        </w:rPr>
        <w:t>Medical Questions</w:t>
      </w:r>
    </w:p>
    <w:p w14:paraId="74DE64D1" w14:textId="3ACED4CB" w:rsidR="00610B55" w:rsidRPr="00A97B33" w:rsidRDefault="00610B55" w:rsidP="00222349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What kind of side effects can I expect?</w:t>
      </w:r>
    </w:p>
    <w:p w14:paraId="2BC650C8" w14:textId="4BE488BE" w:rsidR="00222349" w:rsidRPr="00A97B33" w:rsidRDefault="00222349" w:rsidP="00222349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When will I start to feel the side effects?</w:t>
      </w:r>
    </w:p>
    <w:p w14:paraId="12CE8E3B" w14:textId="77777777" w:rsidR="00610B55" w:rsidRPr="00A97B33" w:rsidRDefault="00610B55" w:rsidP="00222349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When will I start to notice a difference from the treatment?</w:t>
      </w:r>
    </w:p>
    <w:p w14:paraId="19331AEB" w14:textId="454A6A20" w:rsidR="00610B55" w:rsidRPr="00A97B33" w:rsidRDefault="00610B55" w:rsidP="00222349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 xml:space="preserve">Can I continue </w:t>
      </w:r>
      <w:r w:rsidR="00A16018">
        <w:rPr>
          <w:rFonts w:ascii="Calibri" w:hAnsi="Calibri" w:cs="Calibri"/>
        </w:rPr>
        <w:t>[</w:t>
      </w:r>
      <w:r w:rsidRPr="00A97B33">
        <w:rPr>
          <w:rFonts w:ascii="Calibri" w:hAnsi="Calibri" w:cs="Calibri"/>
          <w:i/>
          <w:iCs/>
        </w:rPr>
        <w:t>insert any number of activitie</w:t>
      </w:r>
      <w:r w:rsidR="00412E5C" w:rsidRPr="00A97B33">
        <w:rPr>
          <w:rFonts w:ascii="Calibri" w:hAnsi="Calibri" w:cs="Calibri"/>
          <w:i/>
          <w:iCs/>
        </w:rPr>
        <w:t>s</w:t>
      </w:r>
      <w:r w:rsidR="00A16018">
        <w:rPr>
          <w:rFonts w:ascii="Calibri" w:hAnsi="Calibri" w:cs="Calibri"/>
        </w:rPr>
        <w:t>]?</w:t>
      </w:r>
    </w:p>
    <w:p w14:paraId="589C66A9" w14:textId="4CFCF76A" w:rsidR="00610B55" w:rsidRDefault="00610B55" w:rsidP="00222349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A97B33">
        <w:rPr>
          <w:rFonts w:ascii="Calibri" w:hAnsi="Calibri" w:cs="Calibri"/>
        </w:rPr>
        <w:t>Can I continue</w:t>
      </w:r>
      <w:r w:rsidR="00E60F35" w:rsidRPr="00A97B33">
        <w:rPr>
          <w:rFonts w:ascii="Calibri" w:hAnsi="Calibri" w:cs="Calibri"/>
        </w:rPr>
        <w:t xml:space="preserve"> eating/taking</w:t>
      </w:r>
      <w:r w:rsidRPr="00A97B33">
        <w:rPr>
          <w:rFonts w:ascii="Calibri" w:hAnsi="Calibri" w:cs="Calibri"/>
        </w:rPr>
        <w:t xml:space="preserve"> </w:t>
      </w:r>
      <w:r w:rsidR="00A16018">
        <w:rPr>
          <w:rFonts w:ascii="Calibri" w:hAnsi="Calibri" w:cs="Calibri"/>
        </w:rPr>
        <w:t>[</w:t>
      </w:r>
      <w:r w:rsidRPr="00A97B33">
        <w:rPr>
          <w:rFonts w:ascii="Calibri" w:hAnsi="Calibri" w:cs="Calibri"/>
          <w:i/>
          <w:iCs/>
        </w:rPr>
        <w:t>insert any number of food</w:t>
      </w:r>
      <w:r w:rsidR="00412E5C" w:rsidRPr="00A97B33">
        <w:rPr>
          <w:rFonts w:ascii="Calibri" w:hAnsi="Calibri" w:cs="Calibri"/>
          <w:i/>
          <w:iCs/>
        </w:rPr>
        <w:t>s</w:t>
      </w:r>
      <w:r w:rsidRPr="00A97B33">
        <w:rPr>
          <w:rFonts w:ascii="Calibri" w:hAnsi="Calibri" w:cs="Calibri"/>
          <w:i/>
          <w:iCs/>
        </w:rPr>
        <w:t>/supplements</w:t>
      </w:r>
      <w:r w:rsidR="00A16018">
        <w:rPr>
          <w:rFonts w:ascii="Calibri" w:hAnsi="Calibri" w:cs="Calibri"/>
        </w:rPr>
        <w:t>]?</w:t>
      </w:r>
    </w:p>
    <w:p w14:paraId="64E53DB3" w14:textId="0A3F13F2" w:rsidR="003F31D6" w:rsidRPr="001507FF" w:rsidRDefault="00EF1183" w:rsidP="001507FF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Can I use </w:t>
      </w:r>
      <w:r w:rsidR="001507FF">
        <w:rPr>
          <w:rFonts w:ascii="Calibri" w:hAnsi="Calibri" w:cs="Calibri"/>
        </w:rPr>
        <w:t>[</w:t>
      </w:r>
      <w:r w:rsidR="001507FF" w:rsidRPr="001507FF">
        <w:rPr>
          <w:rFonts w:ascii="Calibri" w:hAnsi="Calibri" w:cs="Calibri"/>
          <w:i/>
          <w:iCs/>
        </w:rPr>
        <w:t xml:space="preserve">insert any </w:t>
      </w:r>
      <w:r w:rsidRPr="00EF1183">
        <w:rPr>
          <w:rFonts w:ascii="Calibri" w:hAnsi="Calibri" w:cs="Calibri"/>
          <w:i/>
          <w:iCs/>
        </w:rPr>
        <w:t>medication/ointment</w:t>
      </w:r>
      <w:r w:rsidR="001507FF">
        <w:rPr>
          <w:rFonts w:ascii="Calibri" w:hAnsi="Calibri" w:cs="Calibri"/>
        </w:rPr>
        <w:t xml:space="preserve">] </w:t>
      </w:r>
      <w:r>
        <w:rPr>
          <w:rFonts w:ascii="Calibri" w:hAnsi="Calibri" w:cs="Calibri"/>
        </w:rPr>
        <w:t>on my breast</w:t>
      </w:r>
      <w:r w:rsidR="00852A9E">
        <w:rPr>
          <w:rFonts w:ascii="Calibri" w:hAnsi="Calibri" w:cs="Calibri"/>
        </w:rPr>
        <w:t xml:space="preserve"> (breast cancer patient)</w:t>
      </w:r>
      <w:r>
        <w:rPr>
          <w:rFonts w:ascii="Calibri" w:hAnsi="Calibri" w:cs="Calibri"/>
        </w:rPr>
        <w:t>?</w:t>
      </w:r>
      <w:bookmarkStart w:id="0" w:name="_GoBack"/>
      <w:bookmarkEnd w:id="0"/>
    </w:p>
    <w:sectPr w:rsidR="003F31D6" w:rsidRPr="001507FF" w:rsidSect="00750B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1B4A14"/>
    <w:multiLevelType w:val="hybridMultilevel"/>
    <w:tmpl w:val="39584A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E60B1"/>
    <w:multiLevelType w:val="hybridMultilevel"/>
    <w:tmpl w:val="6862FA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3D0BF4"/>
    <w:multiLevelType w:val="hybridMultilevel"/>
    <w:tmpl w:val="80A4B6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AF7483"/>
    <w:multiLevelType w:val="hybridMultilevel"/>
    <w:tmpl w:val="4ED25F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B55"/>
    <w:rsid w:val="000241DE"/>
    <w:rsid w:val="001507FF"/>
    <w:rsid w:val="001E1024"/>
    <w:rsid w:val="00222349"/>
    <w:rsid w:val="00226925"/>
    <w:rsid w:val="00273CFD"/>
    <w:rsid w:val="003467B7"/>
    <w:rsid w:val="00352CCA"/>
    <w:rsid w:val="00395EBA"/>
    <w:rsid w:val="003C542E"/>
    <w:rsid w:val="003E193A"/>
    <w:rsid w:val="00412E5C"/>
    <w:rsid w:val="00610B55"/>
    <w:rsid w:val="006261A7"/>
    <w:rsid w:val="00646013"/>
    <w:rsid w:val="00750271"/>
    <w:rsid w:val="00750B64"/>
    <w:rsid w:val="00852A9E"/>
    <w:rsid w:val="00884394"/>
    <w:rsid w:val="008E6AF2"/>
    <w:rsid w:val="00A009B4"/>
    <w:rsid w:val="00A16018"/>
    <w:rsid w:val="00A97B33"/>
    <w:rsid w:val="00AD3411"/>
    <w:rsid w:val="00BF1103"/>
    <w:rsid w:val="00BF1962"/>
    <w:rsid w:val="00C11A7D"/>
    <w:rsid w:val="00CD4ACD"/>
    <w:rsid w:val="00CD5717"/>
    <w:rsid w:val="00E16583"/>
    <w:rsid w:val="00E344F7"/>
    <w:rsid w:val="00E60F35"/>
    <w:rsid w:val="00EE1823"/>
    <w:rsid w:val="00EF1183"/>
    <w:rsid w:val="00F57833"/>
    <w:rsid w:val="00FE2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309FC8"/>
  <w14:defaultImageDpi w14:val="32767"/>
  <w15:chartTrackingRefBased/>
  <w15:docId w15:val="{88FC1D2C-B49D-C54E-ADC6-DEDE25E19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0B5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67B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7B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3</Pages>
  <Words>686</Words>
  <Characters>391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Atwood</dc:creator>
  <cp:keywords/>
  <dc:description/>
  <cp:lastModifiedBy>Todd Atwood</cp:lastModifiedBy>
  <cp:revision>14</cp:revision>
  <dcterms:created xsi:type="dcterms:W3CDTF">2019-12-03T05:40:00Z</dcterms:created>
  <dcterms:modified xsi:type="dcterms:W3CDTF">2020-02-14T00:24:00Z</dcterms:modified>
</cp:coreProperties>
</file>